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851CF" w14:textId="77777777" w:rsidR="00DB7905" w:rsidRDefault="00DB7905"/>
    <w:p w14:paraId="638769B5" w14:textId="6F308DBF" w:rsidR="00C06398" w:rsidRPr="000B2FE0" w:rsidRDefault="000B2FE0">
      <w:pPr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Supplementary table 1: </w:t>
      </w:r>
      <w:r w:rsidRPr="000B2FE0">
        <w:rPr>
          <w:rFonts w:ascii="Times New Roman"/>
          <w:b/>
          <w:sz w:val="24"/>
          <w:szCs w:val="24"/>
        </w:rPr>
        <w:t xml:space="preserve">Dextrose treatment and glucose intervention </w:t>
      </w:r>
      <w:r w:rsidR="000041AB">
        <w:rPr>
          <w:rFonts w:ascii="Times New Roman"/>
          <w:b/>
          <w:sz w:val="24"/>
          <w:szCs w:val="24"/>
        </w:rPr>
        <w:t>w</w:t>
      </w:r>
      <w:r w:rsidRPr="000B2FE0">
        <w:rPr>
          <w:rFonts w:ascii="Times New Roman"/>
          <w:b/>
          <w:sz w:val="24"/>
          <w:szCs w:val="24"/>
        </w:rPr>
        <w:t xml:space="preserve">ithin 24 Hours Post-Admission 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4227"/>
        <w:gridCol w:w="1242"/>
        <w:gridCol w:w="1496"/>
        <w:gridCol w:w="1175"/>
      </w:tblGrid>
      <w:tr w:rsidR="000A457D" w:rsidRPr="000A457D" w14:paraId="1B110896" w14:textId="77777777" w:rsidTr="000B2FE0">
        <w:trPr>
          <w:trHeight w:val="59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CEF3A2A" w14:textId="39333306" w:rsidR="000A457D" w:rsidRPr="000A457D" w:rsidRDefault="000A457D" w:rsidP="000A457D">
            <w:pPr>
              <w:spacing w:after="0" w:line="480" w:lineRule="auto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974F4C" w14:textId="77777777" w:rsidR="000A457D" w:rsidRPr="000A457D" w:rsidRDefault="000A457D" w:rsidP="000A457D">
            <w:pPr>
              <w:spacing w:after="0" w:line="48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CA01FC" w14:textId="77777777" w:rsidR="000A457D" w:rsidRPr="000A457D" w:rsidRDefault="000A457D" w:rsidP="000A457D">
            <w:pPr>
              <w:spacing w:after="0" w:line="48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>Intervention 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BADF31" w14:textId="77777777" w:rsidR="000A457D" w:rsidRPr="000A457D" w:rsidRDefault="000A457D" w:rsidP="000A457D">
            <w:pPr>
              <w:spacing w:after="0" w:line="48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A457D" w:rsidRPr="000A457D" w14:paraId="1DD1BD9C" w14:textId="77777777" w:rsidTr="000B2FE0">
        <w:trPr>
          <w:trHeight w:val="59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83154A" w14:textId="7D228456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Blood sugar rechecked in the ward in 24hrs</w:t>
            </w:r>
            <w:r w:rsidR="007C3AD4">
              <w:rPr>
                <w:rFonts w:ascii="Times New Roman"/>
                <w:color w:val="000000"/>
                <w:sz w:val="24"/>
                <w:szCs w:val="24"/>
              </w:rPr>
              <w:t>,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 xml:space="preserve"> n</w:t>
            </w:r>
            <w:r w:rsidR="007C3AD4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D4BDED" w14:textId="77777777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8 (22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872BA7" w14:textId="370EBD05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8</w:t>
            </w:r>
            <w:r w:rsidR="000041A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22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A27791" w14:textId="77777777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1</w:t>
            </w:r>
            <w:r w:rsidR="000B2FE0" w:rsidRPr="000B2FE0">
              <w:rPr>
                <w:rFonts w:ascii="Times New Roman"/>
                <w:color w:val="000000"/>
                <w:sz w:val="24"/>
                <w:szCs w:val="24"/>
              </w:rPr>
              <w:t>.00</w:t>
            </w:r>
          </w:p>
        </w:tc>
      </w:tr>
      <w:tr w:rsidR="003068BB" w:rsidRPr="000A457D" w14:paraId="053D8B93" w14:textId="77777777" w:rsidTr="000B2FE0">
        <w:trPr>
          <w:trHeight w:val="88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3CB89" w14:textId="303BC7B6" w:rsidR="003068BB" w:rsidRPr="000A457D" w:rsidRDefault="004A25C1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Total g</w:t>
            </w:r>
            <w:r w:rsidR="00D0358F">
              <w:rPr>
                <w:rFonts w:ascii="Times New Roman"/>
                <w:color w:val="000000"/>
                <w:sz w:val="24"/>
                <w:szCs w:val="24"/>
              </w:rPr>
              <w:t>rams</w:t>
            </w:r>
            <w:r w:rsidR="00007B57">
              <w:rPr>
                <w:rFonts w:ascii="Times New Roman"/>
                <w:color w:val="000000"/>
                <w:sz w:val="24"/>
                <w:szCs w:val="24"/>
              </w:rPr>
              <w:t>/kg</w:t>
            </w:r>
            <w:r w:rsidR="00D0358F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="003068BB">
              <w:rPr>
                <w:rFonts w:ascii="Times New Roman"/>
                <w:color w:val="000000"/>
                <w:sz w:val="24"/>
                <w:szCs w:val="24"/>
              </w:rPr>
              <w:t>dextrose received</w:t>
            </w:r>
            <w:r w:rsidR="00147904">
              <w:rPr>
                <w:rFonts w:ascii="Times New Roman"/>
                <w:color w:val="000000"/>
                <w:sz w:val="24"/>
                <w:szCs w:val="24"/>
              </w:rPr>
              <w:t>*</w:t>
            </w:r>
            <w:r w:rsidR="00BE4F40">
              <w:rPr>
                <w:rFonts w:ascii="Times New Roman"/>
                <w:color w:val="000000"/>
                <w:sz w:val="24"/>
                <w:szCs w:val="24"/>
              </w:rPr>
              <w:t xml:space="preserve"> through </w:t>
            </w:r>
            <w:r w:rsidR="00E36D4A">
              <w:rPr>
                <w:rFonts w:ascii="Times New Roman"/>
                <w:color w:val="000000"/>
                <w:sz w:val="24"/>
                <w:szCs w:val="24"/>
              </w:rPr>
              <w:t xml:space="preserve">IV or NG route </w:t>
            </w:r>
            <w:r w:rsidR="003068BB">
              <w:rPr>
                <w:rFonts w:ascii="Times New Roman"/>
                <w:color w:val="000000"/>
                <w:sz w:val="24"/>
                <w:szCs w:val="24"/>
              </w:rPr>
              <w:t xml:space="preserve">in </w:t>
            </w:r>
            <w:r w:rsidR="00E36D4A">
              <w:rPr>
                <w:rFonts w:ascii="Times New Roman"/>
                <w:color w:val="000000"/>
                <w:sz w:val="24"/>
                <w:szCs w:val="24"/>
              </w:rPr>
              <w:t xml:space="preserve">first </w:t>
            </w:r>
            <w:r w:rsidR="003068BB">
              <w:rPr>
                <w:rFonts w:ascii="Times New Roman"/>
                <w:color w:val="000000"/>
                <w:sz w:val="24"/>
                <w:szCs w:val="24"/>
              </w:rPr>
              <w:t>24hrs (mean+/-SD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8413A6" w14:textId="71345975" w:rsidR="003068BB" w:rsidRPr="000A457D" w:rsidRDefault="003068BB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0.4</w:t>
            </w:r>
            <w:r w:rsidR="000041A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F288B7" w14:textId="52651432" w:rsidR="003068BB" w:rsidRPr="000A457D" w:rsidRDefault="003068BB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7.5</w:t>
            </w:r>
            <w:r w:rsidR="000041A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/>
                <w:color w:val="000000"/>
                <w:sz w:val="24"/>
                <w:szCs w:val="24"/>
              </w:rPr>
              <w:t>(12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73C446" w14:textId="1BF3FBF5" w:rsidR="003068BB" w:rsidRPr="000A457D" w:rsidRDefault="005B2D5F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&lt;</w:t>
            </w:r>
            <w:r w:rsidR="003068BB">
              <w:rPr>
                <w:rFonts w:asci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/>
                <w:color w:val="000000"/>
                <w:sz w:val="24"/>
                <w:szCs w:val="24"/>
              </w:rPr>
              <w:t>5</w:t>
            </w:r>
          </w:p>
        </w:tc>
      </w:tr>
      <w:tr w:rsidR="000A457D" w:rsidRPr="000A457D" w14:paraId="391B9B83" w14:textId="77777777" w:rsidTr="000B2FE0">
        <w:trPr>
          <w:trHeight w:val="88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202739" w14:textId="71BD036D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Received one or more bolus of dextrose  in the ward in 24hrs</w:t>
            </w:r>
            <w:r w:rsidR="007C3AD4">
              <w:rPr>
                <w:rFonts w:ascii="Times New Roman"/>
                <w:color w:val="000000"/>
                <w:sz w:val="24"/>
                <w:szCs w:val="24"/>
              </w:rPr>
              <w:t>,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8D7E9C" w14:textId="4EA9E739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3</w:t>
            </w:r>
            <w:r w:rsidR="009C018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3F1CC3" w14:textId="13274333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2 (5.</w:t>
            </w:r>
            <w:r w:rsidR="0098504A">
              <w:rPr>
                <w:rFonts w:ascii="Times New Roman"/>
                <w:color w:val="000000"/>
                <w:sz w:val="24"/>
                <w:szCs w:val="24"/>
              </w:rPr>
              <w:t>6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3F2281" w14:textId="2A9C6A9F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0.6</w:t>
            </w:r>
            <w:r w:rsidR="005B2D5F">
              <w:rPr>
                <w:rFonts w:ascii="Times New Roman"/>
                <w:color w:val="000000"/>
                <w:sz w:val="24"/>
                <w:szCs w:val="24"/>
              </w:rPr>
              <w:t>8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</w:tr>
      <w:tr w:rsidR="000A457D" w:rsidRPr="000A457D" w14:paraId="0ED94D2A" w14:textId="77777777" w:rsidTr="000B2FE0">
        <w:trPr>
          <w:trHeight w:val="5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9B299" w14:textId="0CE0F640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Received NG feeds/dextrose containing  in the ward</w:t>
            </w:r>
            <w:r w:rsidR="007C3AD4">
              <w:rPr>
                <w:rFonts w:ascii="Times New Roman"/>
                <w:color w:val="000000"/>
                <w:sz w:val="24"/>
                <w:szCs w:val="24"/>
              </w:rPr>
              <w:t xml:space="preserve">,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n (%)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598C3" w14:textId="7924D288" w:rsidR="000A457D" w:rsidRPr="000A457D" w:rsidRDefault="000A457D" w:rsidP="00AC095B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2</w:t>
            </w:r>
            <w:r w:rsidR="009C018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5</w:t>
            </w:r>
            <w:r w:rsidR="00AC095B">
              <w:rPr>
                <w:rFonts w:ascii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22A02" w14:textId="66DF42EF" w:rsidR="000A457D" w:rsidRPr="000A457D" w:rsidRDefault="000A457D" w:rsidP="00AC095B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 xml:space="preserve"> 2</w:t>
            </w:r>
            <w:r w:rsidR="009C018B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5</w:t>
            </w:r>
            <w:r w:rsidR="00AC095B">
              <w:rPr>
                <w:rFonts w:ascii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7F45" w14:textId="77777777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1</w:t>
            </w:r>
            <w:r w:rsidR="000B2FE0" w:rsidRPr="000B2FE0">
              <w:rPr>
                <w:rFonts w:ascii="Times New Roman"/>
                <w:color w:val="000000"/>
                <w:sz w:val="24"/>
                <w:szCs w:val="24"/>
              </w:rPr>
              <w:t>.00</w:t>
            </w:r>
          </w:p>
        </w:tc>
      </w:tr>
      <w:tr w:rsidR="000A457D" w:rsidRPr="000A457D" w14:paraId="31E97D35" w14:textId="77777777" w:rsidTr="000B2FE0">
        <w:trPr>
          <w:trHeight w:val="880"/>
        </w:trPr>
        <w:tc>
          <w:tcPr>
            <w:tcW w:w="42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1720898" w14:textId="1E17A9FC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Oral feed received in the first 24   hours(including sweet drinks, milk, food)</w:t>
            </w:r>
            <w:r w:rsidR="007C3AD4">
              <w:rPr>
                <w:rFonts w:ascii="Times New Roman"/>
                <w:color w:val="000000"/>
                <w:sz w:val="24"/>
                <w:szCs w:val="24"/>
              </w:rPr>
              <w:t xml:space="preserve">,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EC07BDF" w14:textId="7DE372A5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26</w:t>
            </w:r>
            <w:r w:rsidR="00BE4F40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72.2)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95CECE2" w14:textId="6F4B71EE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29</w:t>
            </w:r>
            <w:r w:rsidR="00BE4F40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Pr="000A457D">
              <w:rPr>
                <w:rFonts w:ascii="Times New Roman"/>
                <w:color w:val="000000"/>
                <w:sz w:val="24"/>
                <w:szCs w:val="24"/>
              </w:rPr>
              <w:t>(80.6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0CF86FE6" w14:textId="4DB33273" w:rsidR="000A457D" w:rsidRPr="000A457D" w:rsidRDefault="000A457D" w:rsidP="000A457D">
            <w:pPr>
              <w:spacing w:after="0" w:line="48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0A457D">
              <w:rPr>
                <w:rFonts w:ascii="Times New Roman"/>
                <w:color w:val="000000"/>
                <w:sz w:val="24"/>
                <w:szCs w:val="24"/>
              </w:rPr>
              <w:t>0.4</w:t>
            </w:r>
            <w:r w:rsidR="005B2D5F">
              <w:rPr>
                <w:rFonts w:asci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5752C00" w14:textId="12F86E04" w:rsidR="00C06398" w:rsidRDefault="00147904">
      <w:r>
        <w:t>*Total grams/kg dextrose excludes the first bolus</w:t>
      </w:r>
      <w:r>
        <w:t xml:space="preserve"> of dextrose given </w:t>
      </w:r>
      <w:bookmarkStart w:id="0" w:name="_GoBack"/>
      <w:bookmarkEnd w:id="0"/>
    </w:p>
    <w:sectPr w:rsidR="00C06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0ACDF" w16cex:dateUtc="2025-10-30T07:36:00Z"/>
  <w16cex:commentExtensible w16cex:durableId="20EE972A" w16cex:dateUtc="2025-10-30T07:42:00Z"/>
  <w16cex:commentExtensible w16cex:durableId="7BB33C06" w16cex:dateUtc="2025-10-30T07:43:00Z"/>
  <w16cex:commentExtensible w16cex:durableId="698D6770" w16cex:dateUtc="2025-10-30T07:39:00Z"/>
  <w16cex:commentExtensible w16cex:durableId="6A7E8572" w16cex:dateUtc="2025-10-30T0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863B4B6" w16cid:durableId="1E30ACDF"/>
  <w16cid:commentId w16cid:paraId="0DC168C0" w16cid:durableId="20EE972A"/>
  <w16cid:commentId w16cid:paraId="03BF96CD" w16cid:durableId="7BB33C06"/>
  <w16cid:commentId w16cid:paraId="29D1BA82" w16cid:durableId="698D6770"/>
  <w16cid:commentId w16cid:paraId="2FCA5754" w16cid:durableId="6A7E85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155"/>
    <w:rsid w:val="000041AB"/>
    <w:rsid w:val="00007B57"/>
    <w:rsid w:val="00052B31"/>
    <w:rsid w:val="000A457D"/>
    <w:rsid w:val="000B2FE0"/>
    <w:rsid w:val="00147904"/>
    <w:rsid w:val="00254C54"/>
    <w:rsid w:val="002F1155"/>
    <w:rsid w:val="003068BB"/>
    <w:rsid w:val="004A25C1"/>
    <w:rsid w:val="005B2D5F"/>
    <w:rsid w:val="006572D9"/>
    <w:rsid w:val="006E607F"/>
    <w:rsid w:val="007C3AD4"/>
    <w:rsid w:val="0098504A"/>
    <w:rsid w:val="009A67BD"/>
    <w:rsid w:val="009C018B"/>
    <w:rsid w:val="00AC095B"/>
    <w:rsid w:val="00BE4F40"/>
    <w:rsid w:val="00C06398"/>
    <w:rsid w:val="00D0358F"/>
    <w:rsid w:val="00D341C3"/>
    <w:rsid w:val="00DB7905"/>
    <w:rsid w:val="00E36D4A"/>
    <w:rsid w:val="00E47FCE"/>
    <w:rsid w:val="00E8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48E2"/>
  <w15:chartTrackingRefBased/>
  <w15:docId w15:val="{864D6345-9A76-4327-BF75-9F974D58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155"/>
    <w:rPr>
      <w:rFonts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1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155"/>
    <w:rPr>
      <w:rFonts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2F1155"/>
    <w:pPr>
      <w:spacing w:after="0" w:line="240" w:lineRule="auto"/>
    </w:pPr>
    <w:rPr>
      <w:rFonts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155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041AB"/>
    <w:pPr>
      <w:spacing w:after="0" w:line="240" w:lineRule="auto"/>
    </w:pPr>
    <w:rPr>
      <w:rFonts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D5F"/>
    <w:rPr>
      <w:rFonts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4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vidsikwese@gmail.com</cp:lastModifiedBy>
  <cp:revision>2</cp:revision>
  <dcterms:created xsi:type="dcterms:W3CDTF">2025-10-31T16:23:00Z</dcterms:created>
  <dcterms:modified xsi:type="dcterms:W3CDTF">2025-10-31T16:23:00Z</dcterms:modified>
</cp:coreProperties>
</file>